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F18A1" w14:textId="69BD7028" w:rsidR="00AF4E7F" w:rsidRPr="003149D9" w:rsidRDefault="00E97674" w:rsidP="009A2545">
      <w:pPr>
        <w:rPr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</w:t>
      </w:r>
      <w:r w:rsidR="00FC52DC" w:rsidRPr="003149D9">
        <w:rPr>
          <w:rStyle w:val="Hyperlink"/>
          <w:b/>
          <w:color w:val="auto"/>
          <w:u w:val="none"/>
          <w:lang w:val="en-US"/>
        </w:rPr>
        <w:t>3</w:t>
      </w:r>
      <w:r w:rsidR="00B620D1" w:rsidRPr="003149D9">
        <w:rPr>
          <w:rStyle w:val="Hyperlink"/>
          <w:b/>
          <w:color w:val="auto"/>
          <w:u w:val="none"/>
          <w:lang w:val="en-US"/>
        </w:rPr>
        <w:t>.</w:t>
      </w:r>
      <w:r w:rsidR="00B620D1" w:rsidRPr="003149D9">
        <w:rPr>
          <w:lang w:val="en-US"/>
        </w:rPr>
        <w:t xml:space="preserve">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 xml:space="preserve">Corticosterone plasma levels analysis of variance after corticosterone transdermal application in </w:t>
      </w:r>
      <w:r w:rsidR="00E55E92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>toads</w:t>
      </w:r>
      <w:r w:rsidR="00E55E92" w:rsidRPr="003149D9">
        <w:rPr>
          <w:rStyle w:val="Hyperlink"/>
          <w:color w:val="auto"/>
          <w:u w:val="none"/>
          <w:lang w:val="en-US"/>
        </w:rPr>
        <w:t xml:space="preserve">. </w:t>
      </w:r>
      <w:r w:rsidR="00B620D1" w:rsidRPr="003149D9">
        <w:rPr>
          <w:lang w:val="en-US"/>
        </w:rPr>
        <w:t>Effect of</w:t>
      </w:r>
      <w:r w:rsidR="00DF2E71" w:rsidRPr="003149D9">
        <w:rPr>
          <w:lang w:val="en-US"/>
        </w:rPr>
        <w:t xml:space="preserve"> corticosterone</w:t>
      </w:r>
      <w:r w:rsidR="00B620D1" w:rsidRPr="003149D9">
        <w:rPr>
          <w:lang w:val="en-US"/>
        </w:rPr>
        <w:t xml:space="preserve"> transdermal application</w:t>
      </w:r>
      <w:r w:rsidR="002E6408" w:rsidRPr="003149D9">
        <w:rPr>
          <w:lang w:val="en-US"/>
        </w:rPr>
        <w:t xml:space="preserve"> (Exp. 6)</w:t>
      </w:r>
      <w:r w:rsidR="00AF4E7F" w:rsidRPr="003149D9">
        <w:rPr>
          <w:lang w:val="en-US"/>
        </w:rPr>
        <w:t xml:space="preserve"> on plasma corticosterone levels of </w:t>
      </w:r>
      <w:r w:rsidR="00AF4E7F" w:rsidRPr="003149D9">
        <w:rPr>
          <w:i/>
          <w:lang w:val="en-US"/>
        </w:rPr>
        <w:t xml:space="preserve">R. ornata </w:t>
      </w:r>
      <w:r w:rsidR="00AF4E7F" w:rsidRPr="003149D9">
        <w:rPr>
          <w:lang w:val="en-US"/>
        </w:rPr>
        <w:t xml:space="preserve">tested through a set of </w:t>
      </w:r>
      <w:r w:rsidR="00EB5CAA" w:rsidRPr="003149D9">
        <w:rPr>
          <w:lang w:val="en-US"/>
        </w:rPr>
        <w:t xml:space="preserve">mixed </w:t>
      </w:r>
      <w:r w:rsidR="00AF4E7F" w:rsidRPr="003149D9">
        <w:rPr>
          <w:lang w:val="en-US"/>
        </w:rPr>
        <w:t>ANOVAs</w:t>
      </w:r>
      <w:r w:rsidR="00FF5E31" w:rsidRPr="003149D9">
        <w:rPr>
          <w:lang w:val="en-US"/>
        </w:rPr>
        <w:t>,</w:t>
      </w:r>
      <w:r w:rsidR="00AF4E7F" w:rsidRPr="003149D9">
        <w:rPr>
          <w:lang w:val="en-US"/>
        </w:rPr>
        <w:t xml:space="preserve"> with plasma corticosterone levels as dependent variable and </w:t>
      </w:r>
      <w:r w:rsidR="00776702" w:rsidRPr="003149D9">
        <w:rPr>
          <w:lang w:val="en-US"/>
        </w:rPr>
        <w:t xml:space="preserve">group </w:t>
      </w:r>
      <w:r w:rsidR="00AF4E7F" w:rsidRPr="003149D9">
        <w:rPr>
          <w:lang w:val="en-US"/>
        </w:rPr>
        <w:t>(control, placebo and corticosterone)</w:t>
      </w:r>
      <w:r w:rsidR="004F0B9C" w:rsidRPr="003149D9">
        <w:rPr>
          <w:lang w:val="en-US"/>
        </w:rPr>
        <w:t xml:space="preserve"> and time (</w:t>
      </w:r>
      <w:r w:rsidR="00822696" w:rsidRPr="003149D9">
        <w:rPr>
          <w:lang w:val="en-US"/>
        </w:rPr>
        <w:t>pre-experiment and post-experiment</w:t>
      </w:r>
      <w:r w:rsidR="004F0B9C" w:rsidRPr="003149D9">
        <w:rPr>
          <w:lang w:val="en-US"/>
        </w:rPr>
        <w:t>)</w:t>
      </w:r>
      <w:r w:rsidR="00AF4E7F" w:rsidRPr="003149D9">
        <w:rPr>
          <w:lang w:val="en-US"/>
        </w:rPr>
        <w:t xml:space="preserve"> as factor</w:t>
      </w:r>
      <w:r w:rsidR="004F0B9C" w:rsidRPr="003149D9">
        <w:rPr>
          <w:lang w:val="en-US"/>
        </w:rPr>
        <w:t>s</w:t>
      </w:r>
      <w:r w:rsidR="00AF4E7F" w:rsidRPr="003149D9">
        <w:rPr>
          <w:lang w:val="en-US"/>
        </w:rPr>
        <w:t>.</w:t>
      </w:r>
    </w:p>
    <w:tbl>
      <w:tblPr>
        <w:tblW w:w="96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567"/>
        <w:gridCol w:w="1452"/>
        <w:gridCol w:w="1418"/>
        <w:gridCol w:w="1275"/>
      </w:tblGrid>
      <w:tr w:rsidR="003E007C" w:rsidRPr="003149D9" w14:paraId="329A7127" w14:textId="77777777" w:rsidTr="0078756F">
        <w:trPr>
          <w:trHeight w:val="31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71F4" w14:textId="77777777" w:rsidR="00FF5E31" w:rsidRPr="003149D9" w:rsidRDefault="00FF5E31" w:rsidP="00185B04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ourc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81AB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ype III S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69C4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6C95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4494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C14C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3E007C" w:rsidRPr="003149D9" w14:paraId="1E90C18B" w14:textId="77777777" w:rsidTr="0078756F">
        <w:trPr>
          <w:trHeight w:val="315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B843" w14:textId="77777777" w:rsidR="00FF5E31" w:rsidRPr="003149D9" w:rsidRDefault="00FF5E31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D0A" w14:textId="483A286F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7481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3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C549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464" w14:textId="4026E7D8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7481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3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561E" w14:textId="13C90B75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5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0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C47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3E007C" w:rsidRPr="003149D9" w14:paraId="10B32BE5" w14:textId="77777777" w:rsidTr="003E007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AB7E" w14:textId="024BBB14" w:rsidR="00FF5E31" w:rsidRPr="003149D9" w:rsidRDefault="00ED196B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AE1" w14:textId="4FF5ACDD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8464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E5DD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E1B" w14:textId="1E1DBFB4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4232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5E2A" w14:textId="1F04E88B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2842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3E007C" w:rsidRPr="003149D9" w14:paraId="00194F91" w14:textId="77777777" w:rsidTr="003E007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158" w14:textId="2E549FDF" w:rsidR="00FF5E31" w:rsidRPr="003149D9" w:rsidRDefault="00FF5E31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</w:t>
            </w:r>
            <w:r w:rsidR="00ED196B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8CCD" w14:textId="4A94345D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2726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A87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FCE" w14:textId="7D575173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795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59C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C7FF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E007C" w:rsidRPr="003149D9" w14:paraId="0DDC0ACD" w14:textId="77777777" w:rsidTr="003E007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D8E" w14:textId="4BC76612" w:rsidR="00FF5E31" w:rsidRPr="003149D9" w:rsidRDefault="00CF2F5F" w:rsidP="004F0B9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</w:t>
            </w:r>
            <w:r w:rsidR="004F0B9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AD0C" w14:textId="33E0D481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9681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262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817" w14:textId="3EEA1259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9681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6EE" w14:textId="071B60A0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7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381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3E007C" w:rsidRPr="003149D9" w14:paraId="7BFDE018" w14:textId="77777777" w:rsidTr="003E007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1358" w14:textId="7F85EAED" w:rsidR="00FF5E31" w:rsidRPr="003149D9" w:rsidRDefault="004F0B9C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</w:t>
            </w:r>
            <w:r w:rsidR="00FF5E31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* </w:t>
            </w:r>
            <w:r w:rsidR="00576A93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EBA3" w14:textId="1D92194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1159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AFCB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7F2" w14:textId="79759F6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0579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09A8" w14:textId="55AB05C9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243C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3E007C" w:rsidRPr="003149D9" w14:paraId="2A0040EB" w14:textId="77777777" w:rsidTr="0078756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F1CD" w14:textId="00F58F52" w:rsidR="00FF5E31" w:rsidRPr="003149D9" w:rsidRDefault="00FF5E31" w:rsidP="00185B04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</w:t>
            </w:r>
            <w:r w:rsidR="0078756F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(</w:t>
            </w:r>
            <w:r w:rsidR="00ED196B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</w:t>
            </w:r>
            <w:r w:rsidR="004461EE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me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33B1" w14:textId="25082058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2302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EE90" w14:textId="77777777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B4F3" w14:textId="02482895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143</w:t>
            </w:r>
            <w:r w:rsidR="003E007C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8F52" w14:textId="71249411" w:rsidR="00FF5E31" w:rsidRPr="003149D9" w:rsidRDefault="00FF5E31" w:rsidP="00185B04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FA61" w14:textId="23513F4C" w:rsidR="00FF5E31" w:rsidRPr="003149D9" w:rsidRDefault="00FF5E31" w:rsidP="00185B0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</w:tr>
    </w:tbl>
    <w:p w14:paraId="7E3DF9EE" w14:textId="2F542BAB" w:rsidR="00FC52DC" w:rsidRPr="00305CA1" w:rsidRDefault="003704B3" w:rsidP="00305CA1">
      <w:pPr>
        <w:spacing w:line="259" w:lineRule="auto"/>
        <w:rPr>
          <w:rStyle w:val="Hyperlink"/>
          <w:color w:val="auto"/>
          <w:szCs w:val="24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="00776702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Group:</w:t>
      </w:r>
      <w:r w:rsidR="00776702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ontrol, placebo and corticosterone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="004461EE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ime: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4461EE" w:rsidRPr="003149D9">
        <w:rPr>
          <w:sz w:val="20"/>
          <w:szCs w:val="20"/>
          <w:lang w:val="en-US"/>
        </w:rPr>
        <w:t>pre-experiment and post-experiment</w:t>
      </w:r>
      <w:r w:rsidR="004461EE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ype III S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ype III sum of squares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square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6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DF2E71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corticosterone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transdermal application.</w:t>
      </w:r>
      <w:bookmarkStart w:id="0" w:name="_GoBack"/>
      <w:bookmarkEnd w:id="0"/>
    </w:p>
    <w:sectPr w:rsidR="00FC52DC" w:rsidRPr="00305CA1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7F6D7" w14:textId="77777777" w:rsidR="00430055" w:rsidRDefault="00430055" w:rsidP="00CA0AF8">
      <w:r>
        <w:separator/>
      </w:r>
    </w:p>
  </w:endnote>
  <w:endnote w:type="continuationSeparator" w:id="0">
    <w:p w14:paraId="03B36B95" w14:textId="77777777" w:rsidR="00430055" w:rsidRDefault="00430055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1A9E3" w14:textId="77777777" w:rsidR="00430055" w:rsidRDefault="00430055" w:rsidP="00CA0AF8">
      <w:r>
        <w:separator/>
      </w:r>
    </w:p>
  </w:footnote>
  <w:footnote w:type="continuationSeparator" w:id="0">
    <w:p w14:paraId="0F793318" w14:textId="77777777" w:rsidR="00430055" w:rsidRDefault="00430055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5CA1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055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4EBA4-9F33-4754-83B2-40C9586E0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3</cp:revision>
  <dcterms:created xsi:type="dcterms:W3CDTF">2019-09-12T17:48:00Z</dcterms:created>
  <dcterms:modified xsi:type="dcterms:W3CDTF">2019-09-12T17:50:00Z</dcterms:modified>
</cp:coreProperties>
</file>